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E70D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53E3" w14:textId="1815057D" w:rsidR="004520D8" w:rsidRPr="005328FA" w:rsidRDefault="00E70DFE" w:rsidP="00E70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764198D" w:rsidR="004520D8" w:rsidRPr="005328FA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1CC2CE6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CFCF7C4" w:rsidR="004520D8" w:rsidRPr="005328FA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C1BF870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6FC6CE3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8317FD9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3887A89" w:rsidR="004520D8" w:rsidRPr="005328FA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3C2199C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BF14BD5" w:rsidR="004520D8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FFF37E9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6C9781F0" w14:textId="212DE7AB" w:rsidR="004520D8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2897731" w14:textId="0D08C391" w:rsidR="00D1456C" w:rsidRPr="005328FA" w:rsidRDefault="00D1456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amp; Title Page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75C41EB" w:rsidR="004520D8" w:rsidRPr="005328FA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ingle-arm study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29730FC" w:rsidR="004520D8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D6FFA90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D1456C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cruitment: </w:t>
            </w:r>
            <w:r w:rsidRPr="00D1456C">
              <w:rPr>
                <w:rFonts w:ascii="Arial" w:eastAsia="Calibri" w:hAnsi="Arial" w:cs="Arial"/>
              </w:rPr>
              <w:t>the following areas are described comprehensively</w:t>
            </w:r>
          </w:p>
          <w:p w14:paraId="22A9A5F9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0A83261" w:rsidR="004520D8" w:rsidRPr="005328FA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E6146FA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65979EB" w:rsidR="004520D8" w:rsidRPr="005328FA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9BE875C" w:rsidR="004520D8" w:rsidRPr="005328FA" w:rsidRDefault="004826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C4D3393" w:rsidR="004520D8" w:rsidRPr="005328FA" w:rsidRDefault="004826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D1456C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</w:t>
            </w:r>
            <w:r w:rsidRPr="00D1456C">
              <w:rPr>
                <w:rFonts w:ascii="Arial" w:eastAsia="Calibri" w:hAnsi="Arial" w:cs="Arial"/>
              </w:rPr>
              <w:t>he following areas are described comprehensively</w:t>
            </w:r>
          </w:p>
          <w:p w14:paraId="2B6A64C2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8AE993D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D1456C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</w:t>
            </w:r>
            <w:r w:rsidRPr="00D1456C">
              <w:rPr>
                <w:rFonts w:ascii="Arial" w:eastAsia="Calibri" w:hAnsi="Arial" w:cs="Arial"/>
              </w:rPr>
              <w:t>ol: the following areas are described comprehensively</w:t>
            </w:r>
          </w:p>
          <w:p w14:paraId="7EF2E138" w14:textId="77777777" w:rsidR="004520D8" w:rsidRPr="00D1456C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1456C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C55B1FD" w:rsidR="004520D8" w:rsidRPr="005328FA" w:rsidRDefault="002177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54B20E7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800CB40" w:rsidR="004520D8" w:rsidRPr="005328FA" w:rsidRDefault="002177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8650C15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CA3E554" w14:textId="44CCDE56" w:rsidR="004520D8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6F19A37" w14:textId="77777777" w:rsidR="00E70DFE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 1</w:t>
            </w:r>
          </w:p>
          <w:p w14:paraId="5A9EC6BC" w14:textId="5B6E8B02" w:rsidR="00E70DFE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0252443" w:rsidR="004520D8" w:rsidRPr="005328FA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E3CD0A2" w:rsidR="004520D8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 1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2F4FCD9E" w14:textId="3791AB99" w:rsidR="004520D8" w:rsidRDefault="002177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  <w:p w14:paraId="68E2D551" w14:textId="01C4F0BE" w:rsidR="00E70DFE" w:rsidRPr="005328FA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Figures &amp; Tables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561C8BC1" w14:textId="0938E3EB" w:rsidR="00E70DFE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2AD695CD" w14:textId="722A26B9" w:rsidR="004520D8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 1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65773606" w14:textId="77777777" w:rsidR="004520D8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  <w:p w14:paraId="71CBCB93" w14:textId="77777777" w:rsidR="00E70DFE" w:rsidRDefault="00E70DF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Table 3</w:t>
            </w:r>
          </w:p>
          <w:p w14:paraId="262F5A6C" w14:textId="77777777" w:rsidR="00D1456C" w:rsidRDefault="00D145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amp;</w:t>
            </w:r>
          </w:p>
          <w:p w14:paraId="73EDA910" w14:textId="6DF307C7" w:rsidR="00D1456C" w:rsidRPr="005328FA" w:rsidRDefault="00D1456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ppl Table 1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B7A5929" w14:textId="31C0BCF2" w:rsidR="004520D8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E70DFE">
              <w:rPr>
                <w:rFonts w:ascii="Arial" w:eastAsia="Calibri" w:hAnsi="Arial" w:cs="Arial"/>
              </w:rPr>
              <w:t>-7</w:t>
            </w:r>
          </w:p>
          <w:p w14:paraId="53972276" w14:textId="27229AD3" w:rsidR="00E70DFE" w:rsidRPr="005328FA" w:rsidRDefault="00E70DF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Figures &amp; Tables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01115EB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DECDDC3" w:rsidR="004520D8" w:rsidRPr="005328FA" w:rsidRDefault="002177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BB0BBB0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3045576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63D6439" w:rsidR="004520D8" w:rsidRPr="005328FA" w:rsidRDefault="002177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462AF9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7EDA991" w:rsidR="004520D8" w:rsidRPr="005328FA" w:rsidRDefault="002177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17721"/>
    <w:rsid w:val="00377DF2"/>
    <w:rsid w:val="003C7173"/>
    <w:rsid w:val="004520D8"/>
    <w:rsid w:val="00462AF9"/>
    <w:rsid w:val="004826CB"/>
    <w:rsid w:val="004A1EDE"/>
    <w:rsid w:val="0050109F"/>
    <w:rsid w:val="00765673"/>
    <w:rsid w:val="007C1E84"/>
    <w:rsid w:val="008E7419"/>
    <w:rsid w:val="009F2E96"/>
    <w:rsid w:val="00AC6ED8"/>
    <w:rsid w:val="00B8648A"/>
    <w:rsid w:val="00C64245"/>
    <w:rsid w:val="00D1456C"/>
    <w:rsid w:val="00D31282"/>
    <w:rsid w:val="00E70DFE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orey Deeken</cp:lastModifiedBy>
  <cp:revision>3</cp:revision>
  <dcterms:created xsi:type="dcterms:W3CDTF">2021-11-04T15:14:00Z</dcterms:created>
  <dcterms:modified xsi:type="dcterms:W3CDTF">2021-11-0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